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DC568B" w14:textId="698C1AB6" w:rsidR="00EA3749" w:rsidRPr="00E30023" w:rsidRDefault="00607D08" w:rsidP="00EA3749">
      <w:pPr>
        <w:jc w:val="center"/>
        <w:rPr>
          <w:rFonts w:asciiTheme="majorBidi" w:hAnsiTheme="majorBidi" w:cstheme="majorBidi"/>
          <w:b/>
          <w:i/>
          <w:iCs/>
          <w:sz w:val="28"/>
          <w:szCs w:val="28"/>
        </w:rPr>
      </w:pPr>
      <w:r w:rsidRPr="00E30023">
        <w:rPr>
          <w:rFonts w:asciiTheme="majorBidi" w:hAnsiTheme="majorBidi" w:cstheme="majorBidi"/>
          <w:b/>
          <w:i/>
          <w:iCs/>
          <w:sz w:val="28"/>
          <w:szCs w:val="28"/>
        </w:rPr>
        <w:t>SUPPLEMENTARY MATERIAL</w:t>
      </w:r>
      <w:r w:rsidR="00EA3749" w:rsidRPr="00E30023">
        <w:rPr>
          <w:rFonts w:asciiTheme="majorBidi" w:hAnsiTheme="majorBidi" w:cstheme="majorBidi"/>
          <w:b/>
          <w:i/>
          <w:iCs/>
          <w:sz w:val="28"/>
          <w:szCs w:val="28"/>
        </w:rPr>
        <w:t xml:space="preserve"> FOR</w:t>
      </w:r>
    </w:p>
    <w:p w14:paraId="37F11D0A" w14:textId="77777777" w:rsidR="00EA3749" w:rsidRPr="00E30023" w:rsidRDefault="00EA3749" w:rsidP="00EA3749">
      <w:pPr>
        <w:jc w:val="center"/>
        <w:rPr>
          <w:rFonts w:asciiTheme="majorBidi" w:hAnsiTheme="majorBidi" w:cstheme="majorBidi"/>
          <w:b/>
          <w:sz w:val="28"/>
          <w:szCs w:val="28"/>
        </w:rPr>
      </w:pPr>
    </w:p>
    <w:p w14:paraId="34EED3CE" w14:textId="77777777" w:rsidR="008C43E9" w:rsidRPr="00E30023" w:rsidRDefault="008C43E9">
      <w:pPr>
        <w:rPr>
          <w:rFonts w:asciiTheme="majorBidi" w:hAnsiTheme="majorBidi" w:cstheme="majorBidi"/>
          <w:b/>
          <w:sz w:val="28"/>
          <w:szCs w:val="28"/>
        </w:rPr>
      </w:pPr>
    </w:p>
    <w:p w14:paraId="675CA61F" w14:textId="77777777" w:rsidR="00EA3749" w:rsidRPr="00E30023" w:rsidRDefault="00EA3749" w:rsidP="00EA3749">
      <w:pPr>
        <w:jc w:val="center"/>
        <w:rPr>
          <w:rFonts w:asciiTheme="majorBidi" w:hAnsiTheme="majorBidi" w:cstheme="majorBidi"/>
          <w:b/>
          <w:sz w:val="28"/>
          <w:szCs w:val="28"/>
        </w:rPr>
      </w:pPr>
      <w:r w:rsidRPr="00E30023">
        <w:rPr>
          <w:rFonts w:asciiTheme="majorBidi" w:hAnsiTheme="majorBidi" w:cstheme="majorBidi"/>
          <w:b/>
          <w:sz w:val="28"/>
          <w:szCs w:val="28"/>
        </w:rPr>
        <w:t xml:space="preserve">Quality assessment of Brazilian olive oils </w:t>
      </w:r>
    </w:p>
    <w:p w14:paraId="61193C59" w14:textId="70A0E420" w:rsidR="00EA3749" w:rsidRPr="00E30023" w:rsidRDefault="00EA3749" w:rsidP="00EA3749">
      <w:pPr>
        <w:jc w:val="center"/>
        <w:rPr>
          <w:rFonts w:asciiTheme="majorBidi" w:hAnsiTheme="majorBidi" w:cstheme="majorBidi"/>
          <w:b/>
          <w:sz w:val="28"/>
          <w:szCs w:val="28"/>
        </w:rPr>
      </w:pPr>
      <w:r w:rsidRPr="00E30023">
        <w:rPr>
          <w:rFonts w:asciiTheme="majorBidi" w:hAnsiTheme="majorBidi" w:cstheme="majorBidi"/>
          <w:b/>
          <w:sz w:val="28"/>
          <w:szCs w:val="28"/>
        </w:rPr>
        <w:t>by GC×GC-MS and chemometrics</w:t>
      </w:r>
    </w:p>
    <w:p w14:paraId="2BFD3CAA" w14:textId="77777777" w:rsidR="00081B32" w:rsidRPr="00E30023" w:rsidRDefault="00081B32" w:rsidP="00EA3749">
      <w:pPr>
        <w:jc w:val="center"/>
        <w:rPr>
          <w:rFonts w:asciiTheme="majorBidi" w:hAnsiTheme="majorBidi" w:cstheme="majorBidi"/>
          <w:b/>
          <w:sz w:val="28"/>
          <w:szCs w:val="28"/>
        </w:rPr>
      </w:pPr>
    </w:p>
    <w:p w14:paraId="2B8657AF" w14:textId="77777777" w:rsidR="00081B32" w:rsidRPr="00E30023" w:rsidRDefault="00081B32" w:rsidP="00EA3749">
      <w:pPr>
        <w:jc w:val="center"/>
        <w:rPr>
          <w:rFonts w:asciiTheme="majorBidi" w:hAnsiTheme="majorBidi" w:cstheme="majorBidi"/>
          <w:b/>
          <w:sz w:val="28"/>
          <w:szCs w:val="28"/>
        </w:rPr>
      </w:pPr>
    </w:p>
    <w:p w14:paraId="078E38ED" w14:textId="77777777" w:rsidR="00081B32" w:rsidRPr="00E30023" w:rsidRDefault="00081B32" w:rsidP="00EA3749">
      <w:pPr>
        <w:jc w:val="center"/>
        <w:rPr>
          <w:rFonts w:asciiTheme="majorBidi" w:hAnsiTheme="majorBidi" w:cstheme="majorBidi"/>
          <w:b/>
          <w:sz w:val="28"/>
          <w:szCs w:val="28"/>
        </w:rPr>
      </w:pPr>
    </w:p>
    <w:p w14:paraId="32FAECDA" w14:textId="524C2D90" w:rsidR="00081B32" w:rsidRPr="00E30023" w:rsidRDefault="00081B32" w:rsidP="00081B32">
      <w:pPr>
        <w:pBdr>
          <w:top w:val="nil"/>
          <w:left w:val="nil"/>
          <w:bottom w:val="nil"/>
          <w:right w:val="nil"/>
          <w:between w:val="nil"/>
        </w:pBdr>
        <w:ind w:left="448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0023">
        <w:rPr>
          <w:rFonts w:ascii="Times New Roman" w:eastAsia="Times New Roman" w:hAnsi="Times New Roman" w:cs="Times New Roman"/>
          <w:color w:val="000000"/>
          <w:sz w:val="24"/>
          <w:szCs w:val="24"/>
        </w:rPr>
        <w:t>Andre Cunha Paiva</w:t>
      </w:r>
      <w:r w:rsidRPr="00E300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,2</w:t>
      </w:r>
      <w:r w:rsidRPr="00E3002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E30023">
        <w:rPr>
          <w:rFonts w:ascii="Times New Roman" w:eastAsia="Times New Roman" w:hAnsi="Times New Roman" w:cs="Times New Roman"/>
          <w:color w:val="000000"/>
          <w:sz w:val="24"/>
          <w:szCs w:val="24"/>
        </w:rPr>
        <w:t>Glaucimar</w:t>
      </w:r>
      <w:proofErr w:type="spellEnd"/>
      <w:r w:rsidRPr="00E3002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lex Passos de Resende</w:t>
      </w:r>
      <w:r w:rsidRPr="00E300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,2</w:t>
      </w:r>
      <w:r w:rsidRPr="00E3002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E30023">
        <w:rPr>
          <w:rFonts w:ascii="Times New Roman" w:eastAsia="Times New Roman" w:hAnsi="Times New Roman" w:cs="Times New Roman"/>
          <w:color w:val="000000"/>
          <w:sz w:val="24"/>
          <w:szCs w:val="24"/>
        </w:rPr>
        <w:t>Luidy</w:t>
      </w:r>
      <w:proofErr w:type="spellEnd"/>
      <w:r w:rsidRPr="00E3002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E30023">
        <w:rPr>
          <w:rFonts w:ascii="Times New Roman" w:eastAsia="Times New Roman" w:hAnsi="Times New Roman" w:cs="Times New Roman"/>
          <w:color w:val="000000"/>
          <w:sz w:val="24"/>
          <w:szCs w:val="24"/>
        </w:rPr>
        <w:t>Darllan</w:t>
      </w:r>
      <w:proofErr w:type="spellEnd"/>
      <w:r w:rsidRPr="00E3002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14307A">
        <w:rPr>
          <w:rFonts w:ascii="Times New Roman" w:eastAsia="Times New Roman" w:hAnsi="Times New Roman" w:cs="Times New Roman"/>
          <w:color w:val="000000"/>
          <w:sz w:val="24"/>
          <w:szCs w:val="24"/>
        </w:rPr>
        <w:t>Barbosa</w:t>
      </w:r>
      <w:r w:rsidRPr="0014307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14307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B072E2" w:rsidRPr="0014307A">
        <w:rPr>
          <w:rFonts w:ascii="Times New Roman" w:eastAsia="Times New Roman" w:hAnsi="Times New Roman" w:cs="Times New Roman"/>
          <w:color w:val="000000"/>
          <w:sz w:val="24"/>
          <w:szCs w:val="24"/>
        </w:rPr>
        <w:t>Daniel Lucas Dantas Freitas</w:t>
      </w:r>
      <w:r w:rsidR="00054FEA" w:rsidRPr="0014307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="00054FEA" w:rsidRPr="0014307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14307A">
        <w:rPr>
          <w:rFonts w:ascii="Times New Roman" w:eastAsia="Times New Roman" w:hAnsi="Times New Roman" w:cs="Times New Roman"/>
          <w:color w:val="000000"/>
          <w:sz w:val="24"/>
          <w:szCs w:val="24"/>
        </w:rPr>
        <w:t>Guilherme</w:t>
      </w:r>
      <w:r w:rsidRPr="00E3002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ost Sabin</w:t>
      </w:r>
      <w:r w:rsidRPr="00E300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E30023">
        <w:rPr>
          <w:rFonts w:ascii="Times New Roman" w:eastAsia="Times New Roman" w:hAnsi="Times New Roman" w:cs="Times New Roman"/>
          <w:color w:val="000000"/>
          <w:sz w:val="24"/>
          <w:szCs w:val="24"/>
        </w:rPr>
        <w:t>, Leandro Wang Hantao</w:t>
      </w:r>
      <w:r w:rsidRPr="00E300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,2</w:t>
      </w:r>
      <w:r w:rsidR="00374FBB" w:rsidRPr="00E300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,4</w:t>
      </w:r>
      <w:r w:rsidR="007F0900" w:rsidRPr="00E3002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</w:p>
    <w:p w14:paraId="5F5D417B" w14:textId="77777777" w:rsidR="00081B32" w:rsidRPr="00E30023" w:rsidRDefault="00081B32" w:rsidP="00081B32">
      <w:pPr>
        <w:spacing w:after="160" w:line="480" w:lineRule="auto"/>
        <w:jc w:val="center"/>
        <w:rPr>
          <w:rFonts w:asciiTheme="majorBidi" w:hAnsiTheme="majorBidi" w:cstheme="majorBidi"/>
          <w:bCs/>
          <w:sz w:val="24"/>
          <w:szCs w:val="24"/>
        </w:rPr>
      </w:pPr>
    </w:p>
    <w:p w14:paraId="17A6072B" w14:textId="052970E4" w:rsidR="00081B32" w:rsidRPr="00E30023" w:rsidRDefault="00081B32" w:rsidP="00081B32">
      <w:pPr>
        <w:spacing w:after="160" w:line="480" w:lineRule="auto"/>
        <w:jc w:val="center"/>
        <w:rPr>
          <w:rFonts w:asciiTheme="majorBidi" w:hAnsiTheme="majorBidi" w:cstheme="majorBidi"/>
          <w:bCs/>
          <w:sz w:val="24"/>
          <w:szCs w:val="24"/>
        </w:rPr>
      </w:pPr>
      <w:r w:rsidRPr="00E30023">
        <w:rPr>
          <w:rFonts w:asciiTheme="majorBidi" w:hAnsiTheme="majorBidi" w:cstheme="majorBidi"/>
          <w:bCs/>
          <w:sz w:val="24"/>
          <w:szCs w:val="24"/>
          <w:vertAlign w:val="superscript"/>
        </w:rPr>
        <w:t>1</w:t>
      </w:r>
      <w:r w:rsidRPr="00E30023">
        <w:rPr>
          <w:rFonts w:asciiTheme="majorBidi" w:hAnsiTheme="majorBidi" w:cstheme="majorBidi"/>
          <w:bCs/>
          <w:sz w:val="24"/>
          <w:szCs w:val="24"/>
        </w:rPr>
        <w:t xml:space="preserve">Instituto de </w:t>
      </w:r>
      <w:proofErr w:type="spellStart"/>
      <w:r w:rsidRPr="00E30023">
        <w:rPr>
          <w:rFonts w:asciiTheme="majorBidi" w:hAnsiTheme="majorBidi" w:cstheme="majorBidi"/>
          <w:bCs/>
          <w:sz w:val="24"/>
          <w:szCs w:val="24"/>
        </w:rPr>
        <w:t>Química</w:t>
      </w:r>
      <w:proofErr w:type="spellEnd"/>
      <w:r w:rsidR="00AF28E0" w:rsidRPr="00E30023">
        <w:rPr>
          <w:rFonts w:asciiTheme="majorBidi" w:hAnsiTheme="majorBidi" w:cstheme="majorBidi"/>
          <w:bCs/>
          <w:sz w:val="24"/>
          <w:szCs w:val="24"/>
        </w:rPr>
        <w:t xml:space="preserve"> (IQ)</w:t>
      </w:r>
      <w:r w:rsidRPr="00E30023">
        <w:rPr>
          <w:rFonts w:asciiTheme="majorBidi" w:hAnsiTheme="majorBidi" w:cstheme="majorBidi"/>
          <w:bCs/>
          <w:sz w:val="24"/>
          <w:szCs w:val="24"/>
        </w:rPr>
        <w:t xml:space="preserve">, </w:t>
      </w:r>
      <w:proofErr w:type="spellStart"/>
      <w:r w:rsidRPr="00E30023">
        <w:rPr>
          <w:rFonts w:asciiTheme="majorBidi" w:hAnsiTheme="majorBidi" w:cstheme="majorBidi"/>
          <w:bCs/>
          <w:sz w:val="24"/>
          <w:szCs w:val="24"/>
        </w:rPr>
        <w:t>Universidade</w:t>
      </w:r>
      <w:proofErr w:type="spellEnd"/>
      <w:r w:rsidRPr="00E30023">
        <w:rPr>
          <w:rFonts w:asciiTheme="majorBidi" w:hAnsiTheme="majorBidi" w:cstheme="majorBidi"/>
          <w:bCs/>
          <w:sz w:val="24"/>
          <w:szCs w:val="24"/>
        </w:rPr>
        <w:t xml:space="preserve"> Estadual de Campinas, Campinas, SP, </w:t>
      </w:r>
      <w:proofErr w:type="spellStart"/>
      <w:r w:rsidRPr="00E30023">
        <w:rPr>
          <w:rFonts w:asciiTheme="majorBidi" w:hAnsiTheme="majorBidi" w:cstheme="majorBidi"/>
          <w:bCs/>
          <w:sz w:val="24"/>
          <w:szCs w:val="24"/>
        </w:rPr>
        <w:t>Brasil</w:t>
      </w:r>
      <w:proofErr w:type="spellEnd"/>
      <w:r w:rsidRPr="00E30023">
        <w:rPr>
          <w:rFonts w:asciiTheme="majorBidi" w:hAnsiTheme="majorBidi" w:cstheme="majorBidi"/>
          <w:bCs/>
          <w:sz w:val="24"/>
          <w:szCs w:val="24"/>
        </w:rPr>
        <w:t>.</w:t>
      </w:r>
    </w:p>
    <w:p w14:paraId="576DBD48" w14:textId="4DEAC23D" w:rsidR="00081B32" w:rsidRPr="00E30023" w:rsidRDefault="00081B32" w:rsidP="00081B32">
      <w:pPr>
        <w:spacing w:after="160" w:line="480" w:lineRule="auto"/>
        <w:jc w:val="center"/>
        <w:rPr>
          <w:rFonts w:asciiTheme="majorBidi" w:hAnsiTheme="majorBidi" w:cstheme="majorBidi"/>
          <w:bCs/>
          <w:sz w:val="24"/>
          <w:szCs w:val="24"/>
        </w:rPr>
      </w:pPr>
      <w:r w:rsidRPr="00E30023">
        <w:rPr>
          <w:rFonts w:asciiTheme="majorBidi" w:hAnsiTheme="majorBidi" w:cstheme="majorBidi"/>
          <w:bCs/>
          <w:sz w:val="24"/>
          <w:szCs w:val="24"/>
          <w:vertAlign w:val="superscript"/>
        </w:rPr>
        <w:t>2</w:t>
      </w:r>
      <w:r w:rsidRPr="00E30023">
        <w:rPr>
          <w:rFonts w:asciiTheme="majorBidi" w:hAnsiTheme="majorBidi" w:cstheme="majorBidi"/>
          <w:bCs/>
          <w:sz w:val="24"/>
          <w:szCs w:val="24"/>
        </w:rPr>
        <w:t xml:space="preserve">Instituto Nacional de </w:t>
      </w:r>
      <w:proofErr w:type="spellStart"/>
      <w:r w:rsidRPr="00E30023">
        <w:rPr>
          <w:rFonts w:asciiTheme="majorBidi" w:hAnsiTheme="majorBidi" w:cstheme="majorBidi"/>
          <w:bCs/>
          <w:sz w:val="24"/>
          <w:szCs w:val="24"/>
        </w:rPr>
        <w:t>Ciência</w:t>
      </w:r>
      <w:proofErr w:type="spellEnd"/>
      <w:r w:rsidRPr="00E30023">
        <w:rPr>
          <w:rFonts w:asciiTheme="majorBidi" w:hAnsiTheme="majorBidi" w:cstheme="majorBidi"/>
          <w:bCs/>
          <w:sz w:val="24"/>
          <w:szCs w:val="24"/>
        </w:rPr>
        <w:t xml:space="preserve"> e </w:t>
      </w:r>
      <w:proofErr w:type="spellStart"/>
      <w:r w:rsidRPr="00E30023">
        <w:rPr>
          <w:rFonts w:asciiTheme="majorBidi" w:hAnsiTheme="majorBidi" w:cstheme="majorBidi"/>
          <w:bCs/>
          <w:sz w:val="24"/>
          <w:szCs w:val="24"/>
        </w:rPr>
        <w:t>Tecnologia</w:t>
      </w:r>
      <w:proofErr w:type="spellEnd"/>
      <w:r w:rsidRPr="00E30023">
        <w:rPr>
          <w:rFonts w:asciiTheme="majorBidi" w:hAnsiTheme="majorBidi" w:cstheme="majorBidi"/>
          <w:bCs/>
          <w:sz w:val="24"/>
          <w:szCs w:val="24"/>
        </w:rPr>
        <w:t xml:space="preserve"> (</w:t>
      </w:r>
      <w:proofErr w:type="spellStart"/>
      <w:r w:rsidRPr="00E30023">
        <w:rPr>
          <w:rFonts w:asciiTheme="majorBidi" w:hAnsiTheme="majorBidi" w:cstheme="majorBidi"/>
          <w:bCs/>
          <w:sz w:val="24"/>
          <w:szCs w:val="24"/>
        </w:rPr>
        <w:t>INCTBio</w:t>
      </w:r>
      <w:proofErr w:type="spellEnd"/>
      <w:r w:rsidRPr="00E30023">
        <w:rPr>
          <w:rFonts w:asciiTheme="majorBidi" w:hAnsiTheme="majorBidi" w:cstheme="majorBidi"/>
          <w:bCs/>
          <w:sz w:val="24"/>
          <w:szCs w:val="24"/>
        </w:rPr>
        <w:t>), Campinas,</w:t>
      </w:r>
      <w:r w:rsidR="00AF28E0" w:rsidRPr="00E30023">
        <w:rPr>
          <w:rFonts w:asciiTheme="majorBidi" w:hAnsiTheme="majorBidi" w:cstheme="majorBidi"/>
          <w:bCs/>
          <w:sz w:val="24"/>
          <w:szCs w:val="24"/>
        </w:rPr>
        <w:t xml:space="preserve"> SP,</w:t>
      </w:r>
      <w:r w:rsidRPr="00E30023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 w:rsidRPr="00E30023">
        <w:rPr>
          <w:rFonts w:asciiTheme="majorBidi" w:hAnsiTheme="majorBidi" w:cstheme="majorBidi"/>
          <w:bCs/>
          <w:sz w:val="24"/>
          <w:szCs w:val="24"/>
        </w:rPr>
        <w:t>Brasil</w:t>
      </w:r>
      <w:proofErr w:type="spellEnd"/>
      <w:r w:rsidRPr="00E30023">
        <w:rPr>
          <w:rFonts w:asciiTheme="majorBidi" w:hAnsiTheme="majorBidi" w:cstheme="majorBidi"/>
          <w:bCs/>
          <w:sz w:val="24"/>
          <w:szCs w:val="24"/>
        </w:rPr>
        <w:t>.</w:t>
      </w:r>
    </w:p>
    <w:p w14:paraId="27DA293C" w14:textId="642769DB" w:rsidR="00AF28E0" w:rsidRPr="00E30023" w:rsidRDefault="00081B32" w:rsidP="00AF28E0">
      <w:pPr>
        <w:spacing w:after="160" w:line="480" w:lineRule="auto"/>
        <w:jc w:val="center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 w:rsidRPr="00E30023"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</w:rPr>
        <w:t>3</w:t>
      </w:r>
      <w:r w:rsidRPr="00E30023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OpenScience, Campinas, </w:t>
      </w:r>
      <w:r w:rsidR="00AF28E0" w:rsidRPr="00E30023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SP</w:t>
      </w:r>
      <w:r w:rsidRPr="00E30023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, </w:t>
      </w:r>
      <w:proofErr w:type="spellStart"/>
      <w:r w:rsidRPr="00E30023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Brasil</w:t>
      </w:r>
      <w:proofErr w:type="spellEnd"/>
      <w:r w:rsidRPr="00E30023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,</w:t>
      </w:r>
    </w:p>
    <w:p w14:paraId="1FF4DB92" w14:textId="21DC9B7E" w:rsidR="00AF28E0" w:rsidRPr="00E30023" w:rsidRDefault="00AF28E0" w:rsidP="00AF28E0">
      <w:pPr>
        <w:spacing w:after="160" w:line="480" w:lineRule="auto"/>
        <w:jc w:val="center"/>
        <w:rPr>
          <w:rFonts w:asciiTheme="majorBidi" w:hAnsiTheme="majorBidi" w:cstheme="majorBidi"/>
          <w:bCs/>
          <w:sz w:val="24"/>
          <w:szCs w:val="24"/>
        </w:rPr>
      </w:pPr>
      <w:r w:rsidRPr="00E30023">
        <w:rPr>
          <w:rFonts w:asciiTheme="majorBidi" w:hAnsiTheme="majorBidi" w:cstheme="majorBidi"/>
          <w:bCs/>
          <w:sz w:val="24"/>
          <w:szCs w:val="24"/>
          <w:vertAlign w:val="superscript"/>
        </w:rPr>
        <w:t>4</w:t>
      </w:r>
      <w:r w:rsidRPr="00E30023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Núcleo </w:t>
      </w:r>
      <w:proofErr w:type="spellStart"/>
      <w:r w:rsidRPr="00E30023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Interdisciplinar</w:t>
      </w:r>
      <w:proofErr w:type="spellEnd"/>
      <w:r w:rsidRPr="00E30023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 de </w:t>
      </w:r>
      <w:proofErr w:type="spellStart"/>
      <w:r w:rsidRPr="00E30023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Planejamento</w:t>
      </w:r>
      <w:proofErr w:type="spellEnd"/>
      <w:r w:rsidRPr="00E30023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Pr="00E30023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Energético</w:t>
      </w:r>
      <w:proofErr w:type="spellEnd"/>
      <w:r w:rsidRPr="00E30023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 (NIPE), Campinas, SP, </w:t>
      </w:r>
      <w:proofErr w:type="spellStart"/>
      <w:r w:rsidRPr="00E30023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Brasil</w:t>
      </w:r>
      <w:proofErr w:type="spellEnd"/>
    </w:p>
    <w:p w14:paraId="66C218F5" w14:textId="77777777" w:rsidR="00081B32" w:rsidRPr="00E30023" w:rsidRDefault="00081B32" w:rsidP="00EA3749">
      <w:pPr>
        <w:jc w:val="center"/>
      </w:pPr>
    </w:p>
    <w:p w14:paraId="622DE83F" w14:textId="77777777" w:rsidR="00081B32" w:rsidRPr="00E30023" w:rsidRDefault="00081B32" w:rsidP="00EA3749">
      <w:pPr>
        <w:jc w:val="center"/>
      </w:pPr>
    </w:p>
    <w:p w14:paraId="56931895" w14:textId="77777777" w:rsidR="00081B32" w:rsidRPr="00E30023" w:rsidRDefault="00081B32" w:rsidP="00EA3749">
      <w:pPr>
        <w:jc w:val="center"/>
      </w:pPr>
    </w:p>
    <w:p w14:paraId="2B025F93" w14:textId="77777777" w:rsidR="00081B32" w:rsidRPr="00E30023" w:rsidRDefault="00081B32" w:rsidP="00EA3749">
      <w:pPr>
        <w:jc w:val="center"/>
      </w:pPr>
    </w:p>
    <w:p w14:paraId="0A556E21" w14:textId="77777777" w:rsidR="00081B32" w:rsidRPr="00E30023" w:rsidRDefault="00081B32" w:rsidP="00EA3749">
      <w:pPr>
        <w:jc w:val="center"/>
      </w:pPr>
    </w:p>
    <w:p w14:paraId="51DBA40E" w14:textId="77777777" w:rsidR="00081B32" w:rsidRPr="00E30023" w:rsidRDefault="00081B32" w:rsidP="00EA3749">
      <w:pPr>
        <w:jc w:val="center"/>
      </w:pPr>
    </w:p>
    <w:p w14:paraId="720378E7" w14:textId="77777777" w:rsidR="00081B32" w:rsidRPr="00E30023" w:rsidRDefault="00081B32" w:rsidP="00EA3749">
      <w:pPr>
        <w:jc w:val="center"/>
      </w:pPr>
    </w:p>
    <w:p w14:paraId="28F51714" w14:textId="77777777" w:rsidR="00081B32" w:rsidRPr="00E30023" w:rsidRDefault="00081B32" w:rsidP="00EA3749">
      <w:pPr>
        <w:jc w:val="center"/>
      </w:pPr>
    </w:p>
    <w:p w14:paraId="0CCEE8DB" w14:textId="77777777" w:rsidR="00081B32" w:rsidRPr="00E30023" w:rsidRDefault="00081B32" w:rsidP="00EA3749">
      <w:pPr>
        <w:jc w:val="center"/>
      </w:pPr>
    </w:p>
    <w:p w14:paraId="24B57C92" w14:textId="77777777" w:rsidR="00081B32" w:rsidRPr="00E30023" w:rsidRDefault="00081B32" w:rsidP="00EA3749">
      <w:pPr>
        <w:jc w:val="center"/>
      </w:pPr>
    </w:p>
    <w:p w14:paraId="70AF0034" w14:textId="77777777" w:rsidR="00081B32" w:rsidRPr="00E30023" w:rsidRDefault="00081B32" w:rsidP="00EA3749">
      <w:pPr>
        <w:jc w:val="center"/>
      </w:pPr>
    </w:p>
    <w:p w14:paraId="30169848" w14:textId="77777777" w:rsidR="00081B32" w:rsidRPr="00E30023" w:rsidRDefault="00081B32" w:rsidP="00EA3749">
      <w:pPr>
        <w:jc w:val="center"/>
      </w:pPr>
    </w:p>
    <w:p w14:paraId="4D43F38F" w14:textId="77777777" w:rsidR="00081B32" w:rsidRPr="00E30023" w:rsidRDefault="00081B32" w:rsidP="00EA3749">
      <w:pPr>
        <w:jc w:val="center"/>
      </w:pPr>
    </w:p>
    <w:p w14:paraId="2E31B555" w14:textId="77777777" w:rsidR="00081B32" w:rsidRPr="00E30023" w:rsidRDefault="00081B32" w:rsidP="00EA3749">
      <w:pPr>
        <w:jc w:val="center"/>
      </w:pPr>
    </w:p>
    <w:p w14:paraId="4196C892" w14:textId="77777777" w:rsidR="00081B32" w:rsidRPr="00E30023" w:rsidRDefault="00081B32" w:rsidP="00EA3749">
      <w:pPr>
        <w:jc w:val="center"/>
      </w:pPr>
    </w:p>
    <w:p w14:paraId="249EC401" w14:textId="77777777" w:rsidR="00081B32" w:rsidRPr="00E30023" w:rsidRDefault="00081B32" w:rsidP="00EA3749">
      <w:pPr>
        <w:jc w:val="center"/>
      </w:pPr>
    </w:p>
    <w:p w14:paraId="0ABFFEE7" w14:textId="77777777" w:rsidR="00081B32" w:rsidRPr="00E30023" w:rsidRDefault="00081B32" w:rsidP="00EA3749">
      <w:pPr>
        <w:jc w:val="center"/>
      </w:pPr>
    </w:p>
    <w:p w14:paraId="313DDEE2" w14:textId="77777777" w:rsidR="00081B32" w:rsidRPr="00E30023" w:rsidRDefault="00081B32" w:rsidP="00EA3749">
      <w:pPr>
        <w:jc w:val="center"/>
      </w:pPr>
    </w:p>
    <w:p w14:paraId="621A973E" w14:textId="77777777" w:rsidR="00081B32" w:rsidRPr="00E30023" w:rsidRDefault="00081B32" w:rsidP="00EA3749">
      <w:pPr>
        <w:jc w:val="center"/>
      </w:pPr>
    </w:p>
    <w:p w14:paraId="0F37E92C" w14:textId="77777777" w:rsidR="00081B32" w:rsidRPr="00E30023" w:rsidRDefault="00081B32" w:rsidP="00EA3749">
      <w:pPr>
        <w:jc w:val="center"/>
      </w:pPr>
    </w:p>
    <w:p w14:paraId="6107FB33" w14:textId="77777777" w:rsidR="00081B32" w:rsidRPr="00E30023" w:rsidRDefault="00081B32" w:rsidP="00EA3749">
      <w:pPr>
        <w:jc w:val="center"/>
      </w:pPr>
    </w:p>
    <w:p w14:paraId="565AAF3B" w14:textId="77777777" w:rsidR="00081B32" w:rsidRPr="00E30023" w:rsidRDefault="00081B32" w:rsidP="00EA3749">
      <w:pPr>
        <w:jc w:val="center"/>
      </w:pPr>
    </w:p>
    <w:p w14:paraId="7DD2AA02" w14:textId="77777777" w:rsidR="00081B32" w:rsidRPr="00E30023" w:rsidRDefault="00081B32" w:rsidP="00EA3749">
      <w:pPr>
        <w:jc w:val="center"/>
      </w:pPr>
    </w:p>
    <w:p w14:paraId="7604AF8C" w14:textId="1921AB10" w:rsidR="00081B32" w:rsidRPr="00E30023" w:rsidRDefault="00607D08" w:rsidP="00EA37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30023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3062BB58" w14:textId="77777777" w:rsidR="00081B32" w:rsidRPr="00E30023" w:rsidRDefault="00081B32" w:rsidP="00EA37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3F77D8F" w14:textId="77777777" w:rsidR="00081B32" w:rsidRPr="00E30023" w:rsidRDefault="00081B32" w:rsidP="00EA37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3D191EB" w14:textId="77777777" w:rsidR="00081B32" w:rsidRPr="00E30023" w:rsidRDefault="00081B32" w:rsidP="00EA37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03C2FC1" w14:textId="4607DC99" w:rsidR="00081B32" w:rsidRPr="00E30023" w:rsidRDefault="00081B32" w:rsidP="00081B32">
      <w:pPr>
        <w:jc w:val="both"/>
        <w:rPr>
          <w:rFonts w:ascii="Times New Roman" w:hAnsi="Times New Roman" w:cs="Times New Roman"/>
          <w:sz w:val="24"/>
          <w:szCs w:val="24"/>
        </w:rPr>
      </w:pPr>
      <w:r w:rsidRPr="00E30023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E30023">
        <w:rPr>
          <w:rFonts w:ascii="Times New Roman" w:hAnsi="Times New Roman" w:cs="Times New Roman"/>
          <w:sz w:val="24"/>
          <w:szCs w:val="24"/>
        </w:rPr>
        <w:t xml:space="preserve">Distribution of the </w:t>
      </w:r>
      <w:r w:rsidR="00704E03" w:rsidRPr="00E30023">
        <w:rPr>
          <w:rFonts w:ascii="Times New Roman" w:hAnsi="Times New Roman" w:cs="Times New Roman"/>
          <w:sz w:val="24"/>
          <w:szCs w:val="24"/>
        </w:rPr>
        <w:t xml:space="preserve">virgin </w:t>
      </w:r>
      <w:r w:rsidRPr="00E30023">
        <w:rPr>
          <w:rFonts w:ascii="Times New Roman" w:hAnsi="Times New Roman" w:cs="Times New Roman"/>
          <w:sz w:val="24"/>
          <w:szCs w:val="24"/>
        </w:rPr>
        <w:t xml:space="preserve">olive oil samples into extra virgin, virgin, and </w:t>
      </w:r>
      <w:proofErr w:type="spellStart"/>
      <w:r w:rsidRPr="00E30023">
        <w:rPr>
          <w:rFonts w:ascii="Times New Roman" w:hAnsi="Times New Roman" w:cs="Times New Roman"/>
          <w:sz w:val="24"/>
          <w:szCs w:val="24"/>
        </w:rPr>
        <w:t>lampante</w:t>
      </w:r>
      <w:proofErr w:type="spellEnd"/>
      <w:r w:rsidR="00704E03" w:rsidRPr="00E30023">
        <w:rPr>
          <w:rFonts w:ascii="Times New Roman" w:hAnsi="Times New Roman" w:cs="Times New Roman"/>
          <w:sz w:val="24"/>
          <w:szCs w:val="24"/>
        </w:rPr>
        <w:t xml:space="preserve"> virgin</w:t>
      </w:r>
      <w:r w:rsidRPr="00E30023">
        <w:rPr>
          <w:rFonts w:ascii="Times New Roman" w:hAnsi="Times New Roman" w:cs="Times New Roman"/>
          <w:sz w:val="24"/>
          <w:szCs w:val="24"/>
        </w:rPr>
        <w:t xml:space="preserve"> categories. </w:t>
      </w:r>
    </w:p>
    <w:tbl>
      <w:tblPr>
        <w:tblStyle w:val="ListTable21"/>
        <w:tblW w:w="6663" w:type="dxa"/>
        <w:jc w:val="center"/>
        <w:tblLook w:val="04A0" w:firstRow="1" w:lastRow="0" w:firstColumn="1" w:lastColumn="0" w:noHBand="0" w:noVBand="1"/>
      </w:tblPr>
      <w:tblGrid>
        <w:gridCol w:w="4135"/>
        <w:gridCol w:w="2528"/>
      </w:tblGrid>
      <w:tr w:rsidR="00081B32" w:rsidRPr="00E30023" w14:paraId="2F42C4FB" w14:textId="77777777" w:rsidTr="00AA52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vAlign w:val="center"/>
          </w:tcPr>
          <w:p w14:paraId="3000D31C" w14:textId="77777777" w:rsidR="00081B32" w:rsidRPr="00E30023" w:rsidRDefault="00081B32" w:rsidP="00081B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8" w:type="dxa"/>
            <w:vAlign w:val="center"/>
          </w:tcPr>
          <w:p w14:paraId="2AAFA467" w14:textId="77777777" w:rsidR="00081B32" w:rsidRPr="00E30023" w:rsidRDefault="00081B32" w:rsidP="00081B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300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samples per category</w:t>
            </w:r>
          </w:p>
        </w:tc>
      </w:tr>
      <w:tr w:rsidR="00081B32" w:rsidRPr="00E30023" w14:paraId="48279C31" w14:textId="77777777" w:rsidTr="00AA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vAlign w:val="bottom"/>
          </w:tcPr>
          <w:p w14:paraId="2F8BA88D" w14:textId="77777777" w:rsidR="00081B32" w:rsidRPr="00E30023" w:rsidRDefault="00081B32" w:rsidP="00081B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0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a virgin olive oil</w:t>
            </w:r>
          </w:p>
        </w:tc>
        <w:tc>
          <w:tcPr>
            <w:tcW w:w="2528" w:type="dxa"/>
            <w:vAlign w:val="center"/>
          </w:tcPr>
          <w:p w14:paraId="1BCDFB1F" w14:textId="77777777" w:rsidR="00081B32" w:rsidRPr="00E30023" w:rsidRDefault="00081B32" w:rsidP="00081B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0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</w:t>
            </w:r>
          </w:p>
        </w:tc>
      </w:tr>
      <w:tr w:rsidR="00081B32" w:rsidRPr="00E30023" w14:paraId="622711A5" w14:textId="77777777" w:rsidTr="00AA52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vAlign w:val="center"/>
          </w:tcPr>
          <w:p w14:paraId="329FEC07" w14:textId="77777777" w:rsidR="00081B32" w:rsidRPr="00E30023" w:rsidRDefault="00081B32" w:rsidP="00081B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0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gin olive oil</w:t>
            </w:r>
          </w:p>
        </w:tc>
        <w:tc>
          <w:tcPr>
            <w:tcW w:w="2528" w:type="dxa"/>
            <w:vAlign w:val="center"/>
          </w:tcPr>
          <w:p w14:paraId="3C2E956C" w14:textId="77777777" w:rsidR="00081B32" w:rsidRPr="00E30023" w:rsidRDefault="00081B32" w:rsidP="00081B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0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</w:tr>
      <w:tr w:rsidR="00081B32" w:rsidRPr="00E30023" w14:paraId="384AC3DF" w14:textId="77777777" w:rsidTr="00AA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vAlign w:val="center"/>
          </w:tcPr>
          <w:p w14:paraId="0FDCD6BD" w14:textId="2A4A4845" w:rsidR="00081B32" w:rsidRPr="00E30023" w:rsidRDefault="00081B32" w:rsidP="00081B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00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pante</w:t>
            </w:r>
            <w:proofErr w:type="spellEnd"/>
            <w:r w:rsidRPr="00E300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04E03" w:rsidRPr="00E300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irgin </w:t>
            </w:r>
            <w:r w:rsidRPr="00E300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ve oil</w:t>
            </w:r>
          </w:p>
        </w:tc>
        <w:tc>
          <w:tcPr>
            <w:tcW w:w="2528" w:type="dxa"/>
            <w:vAlign w:val="center"/>
          </w:tcPr>
          <w:p w14:paraId="2626C470" w14:textId="77777777" w:rsidR="00081B32" w:rsidRPr="00E30023" w:rsidRDefault="00081B32" w:rsidP="00081B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0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</w:tr>
    </w:tbl>
    <w:p w14:paraId="27490AEB" w14:textId="77777777" w:rsidR="00081B32" w:rsidRPr="00E30023" w:rsidRDefault="00081B32" w:rsidP="00081B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7B0065" w14:textId="77777777" w:rsidR="00081B32" w:rsidRPr="00E30023" w:rsidRDefault="00081B32" w:rsidP="00081B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D8865A" w14:textId="77777777" w:rsidR="00081B32" w:rsidRPr="00E30023" w:rsidRDefault="00081B32" w:rsidP="00081B32">
      <w:pPr>
        <w:jc w:val="both"/>
        <w:rPr>
          <w:rFonts w:ascii="Times New Roman" w:hAnsi="Times New Roman" w:cs="Times New Roman"/>
          <w:sz w:val="24"/>
          <w:szCs w:val="24"/>
        </w:rPr>
      </w:pPr>
      <w:r w:rsidRPr="00E30023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E30023">
        <w:rPr>
          <w:rFonts w:ascii="Times New Roman" w:hAnsi="Times New Roman" w:cs="Times New Roman"/>
          <w:sz w:val="24"/>
          <w:szCs w:val="24"/>
        </w:rPr>
        <w:t xml:space="preserve"> Confusion matrix for the prediction results (external validation) of the PLS-DA model constructed with 4 LVs. Note: confusion matrix values were based on the "most probable" prediction classification.</w:t>
      </w:r>
    </w:p>
    <w:tbl>
      <w:tblPr>
        <w:tblStyle w:val="ListTable22"/>
        <w:tblW w:w="8364" w:type="dxa"/>
        <w:tblLook w:val="04A0" w:firstRow="1" w:lastRow="0" w:firstColumn="1" w:lastColumn="0" w:noHBand="0" w:noVBand="1"/>
      </w:tblPr>
      <w:tblGrid>
        <w:gridCol w:w="4135"/>
        <w:gridCol w:w="2102"/>
        <w:gridCol w:w="2127"/>
      </w:tblGrid>
      <w:tr w:rsidR="00081B32" w:rsidRPr="00E30023" w14:paraId="48B6BDE7" w14:textId="77777777" w:rsidTr="00AA52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vMerge w:val="restart"/>
          </w:tcPr>
          <w:p w14:paraId="06A7134D" w14:textId="77777777" w:rsidR="00081B32" w:rsidRPr="00E30023" w:rsidRDefault="00081B32" w:rsidP="00081B32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4229" w:type="dxa"/>
            <w:gridSpan w:val="2"/>
          </w:tcPr>
          <w:p w14:paraId="529C13F7" w14:textId="77777777" w:rsidR="00081B32" w:rsidRPr="00E30023" w:rsidRDefault="00081B32" w:rsidP="00081B3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E300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Real class</w:t>
            </w:r>
          </w:p>
        </w:tc>
      </w:tr>
      <w:tr w:rsidR="00081B32" w:rsidRPr="00E30023" w14:paraId="43F6A80D" w14:textId="77777777" w:rsidTr="00AA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vMerge/>
          </w:tcPr>
          <w:p w14:paraId="25A01239" w14:textId="77777777" w:rsidR="00081B32" w:rsidRPr="00E30023" w:rsidRDefault="00081B32" w:rsidP="00081B32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102" w:type="dxa"/>
            <w:vAlign w:val="center"/>
          </w:tcPr>
          <w:p w14:paraId="08E7DD3E" w14:textId="77777777" w:rsidR="00081B32" w:rsidRPr="00E30023" w:rsidRDefault="00081B32" w:rsidP="00081B3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  <w14:ligatures w14:val="none"/>
              </w:rPr>
            </w:pPr>
            <w:r w:rsidRPr="00E30023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  <w14:ligatures w14:val="none"/>
              </w:rPr>
              <w:t>defective olive oils</w:t>
            </w:r>
          </w:p>
        </w:tc>
        <w:tc>
          <w:tcPr>
            <w:tcW w:w="2127" w:type="dxa"/>
            <w:vAlign w:val="center"/>
          </w:tcPr>
          <w:p w14:paraId="421F4068" w14:textId="77777777" w:rsidR="00081B32" w:rsidRPr="00E30023" w:rsidRDefault="00081B32" w:rsidP="00081B3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  <w14:ligatures w14:val="none"/>
              </w:rPr>
            </w:pPr>
            <w:r w:rsidRPr="00E30023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  <w14:ligatures w14:val="none"/>
              </w:rPr>
              <w:t>non-defective olive oils</w:t>
            </w:r>
          </w:p>
        </w:tc>
      </w:tr>
      <w:tr w:rsidR="00081B32" w:rsidRPr="00E30023" w14:paraId="6B4DB04F" w14:textId="77777777" w:rsidTr="004C3A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vAlign w:val="center"/>
          </w:tcPr>
          <w:p w14:paraId="6899E57E" w14:textId="77777777" w:rsidR="00081B32" w:rsidRPr="00E30023" w:rsidRDefault="00081B32" w:rsidP="004C3AA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E300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Predicted as defective olive oils</w:t>
            </w:r>
          </w:p>
        </w:tc>
        <w:tc>
          <w:tcPr>
            <w:tcW w:w="2102" w:type="dxa"/>
            <w:vAlign w:val="center"/>
          </w:tcPr>
          <w:p w14:paraId="73060CC1" w14:textId="77777777" w:rsidR="00081B32" w:rsidRPr="00E30023" w:rsidRDefault="00081B32" w:rsidP="004C3AA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  <w14:ligatures w14:val="none"/>
              </w:rPr>
            </w:pPr>
            <w:r w:rsidRPr="00E3002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  <w14:ligatures w14:val="none"/>
              </w:rPr>
              <w:t>25</w:t>
            </w:r>
          </w:p>
        </w:tc>
        <w:tc>
          <w:tcPr>
            <w:tcW w:w="2127" w:type="dxa"/>
            <w:vAlign w:val="center"/>
          </w:tcPr>
          <w:p w14:paraId="4A243D3A" w14:textId="77777777" w:rsidR="00081B32" w:rsidRPr="00E30023" w:rsidRDefault="00081B32" w:rsidP="004C3AA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  <w14:ligatures w14:val="none"/>
              </w:rPr>
            </w:pPr>
            <w:r w:rsidRPr="00E3002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</w:tr>
      <w:tr w:rsidR="00081B32" w:rsidRPr="00E30023" w14:paraId="662B60FD" w14:textId="77777777" w:rsidTr="004C3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vAlign w:val="center"/>
          </w:tcPr>
          <w:p w14:paraId="1E71C987" w14:textId="77777777" w:rsidR="00081B32" w:rsidRPr="00E30023" w:rsidRDefault="00081B32" w:rsidP="004C3AA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E300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Predicted as non-defective olive oils</w:t>
            </w:r>
          </w:p>
        </w:tc>
        <w:tc>
          <w:tcPr>
            <w:tcW w:w="2102" w:type="dxa"/>
            <w:vAlign w:val="center"/>
          </w:tcPr>
          <w:p w14:paraId="0E4CF937" w14:textId="77777777" w:rsidR="00081B32" w:rsidRPr="00E30023" w:rsidRDefault="00081B32" w:rsidP="004C3AA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  <w14:ligatures w14:val="none"/>
              </w:rPr>
            </w:pPr>
            <w:r w:rsidRPr="00E3002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2127" w:type="dxa"/>
            <w:vAlign w:val="center"/>
          </w:tcPr>
          <w:p w14:paraId="3A017D29" w14:textId="77777777" w:rsidR="00081B32" w:rsidRPr="00E30023" w:rsidRDefault="00081B32" w:rsidP="004C3AA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  <w14:ligatures w14:val="none"/>
              </w:rPr>
            </w:pPr>
            <w:r w:rsidRPr="00E3002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  <w14:ligatures w14:val="none"/>
              </w:rPr>
              <w:t>37</w:t>
            </w:r>
          </w:p>
        </w:tc>
      </w:tr>
      <w:tr w:rsidR="00081B32" w:rsidRPr="00E30023" w14:paraId="2174EBFA" w14:textId="77777777" w:rsidTr="004C3A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vAlign w:val="center"/>
          </w:tcPr>
          <w:p w14:paraId="2934B49C" w14:textId="77777777" w:rsidR="00081B32" w:rsidRPr="00E30023" w:rsidRDefault="00081B32" w:rsidP="004C3AA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E300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Unassigned</w:t>
            </w:r>
          </w:p>
        </w:tc>
        <w:tc>
          <w:tcPr>
            <w:tcW w:w="2102" w:type="dxa"/>
            <w:vAlign w:val="center"/>
          </w:tcPr>
          <w:p w14:paraId="66019152" w14:textId="77777777" w:rsidR="00081B32" w:rsidRPr="00E30023" w:rsidRDefault="00081B32" w:rsidP="004C3AA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  <w14:ligatures w14:val="none"/>
              </w:rPr>
            </w:pPr>
            <w:r w:rsidRPr="00E3002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2127" w:type="dxa"/>
            <w:vAlign w:val="center"/>
          </w:tcPr>
          <w:p w14:paraId="6530F005" w14:textId="77777777" w:rsidR="00081B32" w:rsidRPr="00E30023" w:rsidRDefault="00081B32" w:rsidP="004C3AA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  <w14:ligatures w14:val="none"/>
              </w:rPr>
            </w:pPr>
            <w:r w:rsidRPr="00E3002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</w:tr>
    </w:tbl>
    <w:p w14:paraId="3834A918" w14:textId="77777777" w:rsidR="00081B32" w:rsidRPr="00E30023" w:rsidRDefault="00081B32" w:rsidP="00081B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E48D65" w14:textId="77777777" w:rsidR="00081B32" w:rsidRPr="00081B32" w:rsidRDefault="00081B32" w:rsidP="00EA37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81B32" w:rsidRPr="00081B32" w:rsidSect="002C04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749"/>
    <w:rsid w:val="00054FEA"/>
    <w:rsid w:val="00081B32"/>
    <w:rsid w:val="0014307A"/>
    <w:rsid w:val="002C049B"/>
    <w:rsid w:val="003462C6"/>
    <w:rsid w:val="00374FBB"/>
    <w:rsid w:val="003C75AF"/>
    <w:rsid w:val="004C3AA8"/>
    <w:rsid w:val="0056141E"/>
    <w:rsid w:val="00606F32"/>
    <w:rsid w:val="00607D08"/>
    <w:rsid w:val="006C7966"/>
    <w:rsid w:val="006D7755"/>
    <w:rsid w:val="00703C64"/>
    <w:rsid w:val="00704E03"/>
    <w:rsid w:val="00767208"/>
    <w:rsid w:val="007F0900"/>
    <w:rsid w:val="0080767D"/>
    <w:rsid w:val="008C43E9"/>
    <w:rsid w:val="0096076A"/>
    <w:rsid w:val="00AF28E0"/>
    <w:rsid w:val="00B072E2"/>
    <w:rsid w:val="00BB57FD"/>
    <w:rsid w:val="00C659D2"/>
    <w:rsid w:val="00E30023"/>
    <w:rsid w:val="00E34348"/>
    <w:rsid w:val="00E92E92"/>
    <w:rsid w:val="00EA3749"/>
    <w:rsid w:val="00EC0F65"/>
    <w:rsid w:val="00EE17AD"/>
    <w:rsid w:val="00F00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AFFA9A5"/>
  <w15:chartTrackingRefBased/>
  <w15:docId w15:val="{FF3D296B-05C7-4B34-8033-7020F3416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b/>
        <w:bCs/>
        <w:color w:val="000000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A3749"/>
    <w:pPr>
      <w:spacing w:after="0" w:line="276" w:lineRule="auto"/>
    </w:pPr>
    <w:rPr>
      <w:rFonts w:ascii="Arial" w:eastAsia="Arial" w:hAnsi="Arial" w:cs="Arial"/>
      <w:b w:val="0"/>
      <w:bCs w:val="0"/>
      <w:color w:val="auto"/>
      <w:lang w:eastAsia="pt-BR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A37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A37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A37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A37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A37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A37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A37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A37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A37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Ttulo">
    <w:name w:val="1. Título"/>
    <w:basedOn w:val="Standard"/>
    <w:qFormat/>
    <w:rsid w:val="006D7755"/>
    <w:rPr>
      <w:b/>
      <w:bCs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A37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A37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A37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A374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A374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A374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A374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A374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A374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A37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A3749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A37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A37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A37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A374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A374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A374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A37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A374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A3749"/>
    <w:rPr>
      <w:b w:val="0"/>
      <w:bCs w:val="0"/>
      <w:smallCaps/>
      <w:color w:val="0F4761" w:themeColor="accent1" w:themeShade="BF"/>
      <w:spacing w:val="5"/>
    </w:rPr>
  </w:style>
  <w:style w:type="table" w:customStyle="1" w:styleId="ListTable21">
    <w:name w:val="List Table 21"/>
    <w:basedOn w:val="NormaleTabelle"/>
    <w:next w:val="Listentabelle2"/>
    <w:uiPriority w:val="47"/>
    <w:rsid w:val="00081B32"/>
    <w:pPr>
      <w:spacing w:after="0" w:line="240" w:lineRule="auto"/>
    </w:pPr>
    <w:rPr>
      <w:b w:val="0"/>
      <w:bCs w:val="0"/>
      <w:color w:val="auto"/>
      <w:lang w:val="pt-BR"/>
      <w14:ligatures w14:val="standardContextual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entabelle2">
    <w:name w:val="List Table 2"/>
    <w:basedOn w:val="NormaleTabelle"/>
    <w:uiPriority w:val="47"/>
    <w:rsid w:val="00081B3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2">
    <w:name w:val="List Table 22"/>
    <w:basedOn w:val="NormaleTabelle"/>
    <w:next w:val="Listentabelle2"/>
    <w:uiPriority w:val="47"/>
    <w:rsid w:val="00081B32"/>
    <w:pPr>
      <w:spacing w:after="0" w:line="240" w:lineRule="auto"/>
    </w:pPr>
    <w:rPr>
      <w:b w:val="0"/>
      <w:bCs w:val="0"/>
      <w:color w:val="auto"/>
      <w:lang w:val="pt-BR"/>
      <w14:ligatures w14:val="standardContextual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C33A8274DAB5542BF04A076C8CEEC60" ma:contentTypeVersion="5" ma:contentTypeDescription="Crie um novo documento." ma:contentTypeScope="" ma:versionID="f64ae3619063cdabb41605d52f884d7a">
  <xsd:schema xmlns:xsd="http://www.w3.org/2001/XMLSchema" xmlns:xs="http://www.w3.org/2001/XMLSchema" xmlns:p="http://schemas.microsoft.com/office/2006/metadata/properties" xmlns:ns3="b0f805b8-d1e9-43d1-af2e-a272a9cec08c" targetNamespace="http://schemas.microsoft.com/office/2006/metadata/properties" ma:root="true" ma:fieldsID="69ca4754eed2d08de22e020341597697" ns3:_="">
    <xsd:import namespace="b0f805b8-d1e9-43d1-af2e-a272a9cec08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f805b8-d1e9-43d1-af2e-a272a9cec0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BF29F68-3ED5-45B8-88D0-C2C0112774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f805b8-d1e9-43d1-af2e-a272a9cec0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A0ADBF6-4D91-4DA4-AD6E-54E5810576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5CDB3B0-8151-43E2-94EC-C9B619E8D3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1035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Paiva</dc:creator>
  <cp:keywords/>
  <dc:description/>
  <cp:lastModifiedBy>elkes</cp:lastModifiedBy>
  <cp:revision>13</cp:revision>
  <dcterms:created xsi:type="dcterms:W3CDTF">2025-08-19T19:49:00Z</dcterms:created>
  <dcterms:modified xsi:type="dcterms:W3CDTF">2026-01-07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33A8274DAB5542BF04A076C8CEEC60</vt:lpwstr>
  </property>
  <property fmtid="{D5CDD505-2E9C-101B-9397-08002B2CF9AE}" pid="3" name="GrammarlyDocumentId">
    <vt:lpwstr>fd8114a2-67ce-40d1-ab97-c3d415b74d28</vt:lpwstr>
  </property>
</Properties>
</file>